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1135"/>
        <w:gridCol w:w="5384"/>
        <w:gridCol w:w="1135"/>
        <w:gridCol w:w="709"/>
        <w:gridCol w:w="851"/>
        <w:gridCol w:w="851"/>
        <w:gridCol w:w="993"/>
        <w:gridCol w:w="1194"/>
      </w:tblGrid>
      <w:tr w:rsidR="00EB47D2" w:rsidRPr="00EB47D2" w14:paraId="4AD37698" w14:textId="77777777" w:rsidTr="00673499">
        <w:trPr>
          <w:trHeight w:val="280"/>
        </w:trPr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D36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cal specimen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096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point</w:t>
            </w:r>
          </w:p>
        </w:tc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9F9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BDB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length, bp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2A5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EC6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y cove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EA9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ect valu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0CA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 identity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71E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 number</w:t>
            </w:r>
          </w:p>
        </w:tc>
      </w:tr>
      <w:tr w:rsidR="00EB47D2" w:rsidRPr="00EB47D2" w14:paraId="1557497F" w14:textId="77777777" w:rsidTr="00673499">
        <w:trPr>
          <w:trHeight w:val="168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9909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aphodus</w:t>
            </w:r>
            <w:proofErr w:type="spellEnd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phalophus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D5D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2D12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GAGCTTTAATTAACTAATTCAAAAAGAAACTACTAACGACCCAACAGGAATAATATATCTCTTTTATGAATTAGCAATTTAGGTTGGGGCGACCTCGGAGGACAAAATAGCCTCCGAGTGATTATAAATCTAGACTTACCAGTCAAAATGCTTAATCACTTATTGATCCAAAAATTCTTTTGATCAACGGAACAAGTTACCCTAGGGATAACAGCGCAATCCTATCCGAGAGTCCATATCGACAATAGGGTTTACGACCTCGATGTTGGATCAGGACATCCTAATGGTGCAGCAGCTATTAAAGGTTCGTTTGTTCAACGATTAAAGTCCTACGTGATCTGAGTTCAGACCGGAGCAATCCAGGGGG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BE5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EF4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C20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44D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61A3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7DD6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702785.1</w:t>
            </w:r>
          </w:p>
        </w:tc>
      </w:tr>
      <w:tr w:rsidR="00EB47D2" w:rsidRPr="00EB47D2" w14:paraId="1486F60B" w14:textId="77777777" w:rsidTr="00673499">
        <w:trPr>
          <w:trHeight w:val="558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B3CF1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BF0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EC80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AGAAGAACCCCTTGGAGCTTTAACTACTTAGTCCAAAGAAATAAATTTTACTACCAAGGAAACAACAAGACTCTTTATGGACTAACAGCTTTGGTTGGGGTGACCTCGGAGAATAAAAAATCCTCCGAGCGATTTTAAAGACTAGACCTACAAGTCAAATCACACAATCGCTTATTGATCCAAAAAATTGATCAACGGAACAAGTTACCCTAGGGATAACAGCGCAATCCTATTCAAGAGTCCATATCGACAATAGGGTTTACGACCTCGATGTTGGATCAGGACATCCCGATGGTGCAACCGCTATCAAAGGTTCGTTTGTTCAACGATTAAAGTCCTACGTGATCTGAGTTCAGACCGGAGTAATCCAGTGGGGTTTTCTATT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CCB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00C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43F0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200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D40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5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E31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251783.1</w:t>
            </w:r>
          </w:p>
        </w:tc>
      </w:tr>
      <w:tr w:rsidR="00EB47D2" w:rsidRPr="00EB47D2" w14:paraId="2AF8AA01" w14:textId="77777777" w:rsidTr="00673499">
        <w:trPr>
          <w:trHeight w:val="196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C90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Ailurus </w:t>
            </w: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yani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105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BA4B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AGAAGATCCTATGGAGCTTCAATTAACTGACCCAATATAGATTAACCATATTTAACCAACCAGGGATATCATAACTCTATATCTGGGTTAGCAATTTAGGTTGGGGTGACCTCGGAGAAAAAACCATCCTCCGAGTGATACAATTCTAGACTTACTAGTCGAAACGCTCTATCATTTATTGATCCAAAATTTTTGATCAACGGAATAAGTTACCCTAGGGATAACAGCGCAATCCTATTCAAGAGTCCATATCAACAATAGGGTTTACGACCTCGATGTTGGATCAGGACATCCTAATGGTGCAGCAGCTATTAAGGGTTCGTTTGTTCAACGATTAAAGTCCTACGTGATCTGAGTTCAGACCGGAGCAATCCAGTGGGGTTATCTATT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A869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A3D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42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E73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A15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3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4C3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09691.1</w:t>
            </w:r>
          </w:p>
        </w:tc>
      </w:tr>
      <w:tr w:rsidR="00EB47D2" w:rsidRPr="00EB47D2" w14:paraId="695FAD88" w14:textId="77777777" w:rsidTr="00673499">
        <w:trPr>
          <w:trHeight w:val="688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EC1E8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971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C423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AAGATCCCTTGGAGCTTCAATTAACTGACCCAATATAGATTAACCATATTTAACCAACCAGGGATATCATAACTCTATATCTGGGTTAGCAATTTAGGTTGGGGTGACCTCGGAGAAAAAACCATCCTCCGAGTGATACAATTCTAGACTTACTAGTCGAAACGCTCTATCATTTATTGATCCAAAATTTTTGATCAACGGAATAAGTTACCCTAGGGATAACAGCGCAATCCTATTCAAGAGTCCATATCAACAATAGGGTTTACGACCTCGATGTTGGATCAGGACATCCTAATGGTGCAGCAGCTATTAAGGGTTCGTTTGTTCAACGATTAAAGTCCTACGTGATCTGAGTTCAGACCGGAGCAATCCAGTGGG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65C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69A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E39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1E94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DDD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1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8023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09691.1</w:t>
            </w:r>
          </w:p>
        </w:tc>
      </w:tr>
      <w:tr w:rsidR="00EB47D2" w:rsidRPr="00EB47D2" w14:paraId="492100CC" w14:textId="77777777" w:rsidTr="00673499">
        <w:trPr>
          <w:trHeight w:val="196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2D0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rionailurus</w:t>
            </w:r>
            <w:proofErr w:type="spellEnd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engalensi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FBC0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DF27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CTGGATTACTCCGGTCTGAACTCAGATCACGTAGGACTTTAATCGTTGAACAAACGAACCTTTGATAGCTGCTGCACCATCGGGATGTCCTGATCCAACATCGAGGTCGTAAACCCTATTGTCGATATGGACTCTGAAATAGGATTGCGCTGTTATCCCTAGGGTAACTTGTTCCGTTGATCAAGTTWTTGGATCAATAARKGATGTAATAYTTTTGASTGKGTAGWMTWSATWTMAATCACTSGKAGGWKGTTKTGTTCTCCKAGGWCRCCCCAACMTAAATTGTCKGYTCAKSTAGAGGGTTGTTGTTCCTGTCGGGTATTTAGTGGAGTCTGTTTGAATCAATTAATTAAAGCTCCATAGGGGTCTTCTC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8BF3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A646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795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A58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1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DD1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18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C72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857783.1</w:t>
            </w:r>
          </w:p>
        </w:tc>
      </w:tr>
      <w:tr w:rsidR="00EB47D2" w:rsidRPr="00EB47D2" w14:paraId="58C8ABFC" w14:textId="77777777" w:rsidTr="00673499">
        <w:trPr>
          <w:trHeight w:val="168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87AB6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6179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3221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ATTACTCCGGTCTGAACTCAGATCACGTAGGACTTTAATCGTTGAACAAACGAACCTTTGATAGCTGCTGCACCATCGGGATGTCCTGATCCAACATCGAGGTCGTAAACCCTATTGTCGATATGGACTCTGAAATAGGATTGCGCTGTTATCCCTAGGGTAACTTGTTCCGTTGATCAAGTTWTTGGATCAATARRKGATRTAATAYTTTTGWSTGKGTAGWMTWSATWTMAWTCACTSGKAGGWKGTTKTGTTCTSCKAGGWCRCCCCMACMTAAATTGTCKKTTCAKGTAGAGGKKTRTTGTWCSWGYCGGGTAGTTGTTGGAGACTGTTTGAATCAATTAATTAAAGCTCCATAGGGTCTTCT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E74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F0C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58A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E16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1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1730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63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866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857783.1</w:t>
            </w:r>
          </w:p>
        </w:tc>
      </w:tr>
      <w:tr w:rsidR="00EB47D2" w:rsidRPr="00EB47D2" w14:paraId="6B55F5DE" w14:textId="77777777" w:rsidTr="00673499">
        <w:trPr>
          <w:trHeight w:val="196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B8B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Macaca </w:t>
            </w: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ibetan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19F9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48F6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AAGACCCCTATGGAGCTTTAATCTATTAATGCAATCAAAAACCAGATAAACCCACGGACCTCTAAACTACCGACACCTGCATTAAAAATTTTGGTTGGGGCGACCTCGGAGCACAACAAAACCTCCGAATAACAAATGCTAAGACCACACAAGTCAAAGCGAGCTAACACTCATAATTGATCCAATAATTTGATCAACGGAACAAGTTACCCTAGGGATAACAGCGCAATTCTATTCTAGAGTCCATATCGACAATAGAGCTTACGACCTCGATGTTGGATCAGGACATCCTAATGGTGCAGCAGCTATCAAGGGTTCGTTTGTTCAACGATTAAAGTCCTACGTGATCTGAGTTCAGACCGGAGCAATCCAGGCGGGGTTTCTATT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E799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B77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423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165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154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7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CA9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11519.1</w:t>
            </w:r>
          </w:p>
        </w:tc>
      </w:tr>
      <w:tr w:rsidR="00EB47D2" w:rsidRPr="00EB47D2" w14:paraId="4F266381" w14:textId="77777777" w:rsidTr="00673499">
        <w:trPr>
          <w:trHeight w:val="1680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63EE2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3A0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9EF3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GATTGCTCCGGTCTGAACTCAGATCACGTAGGACTTTAATCGTTGAACAAACGAACCCTTGATAGCTGCTGCACCATTAGGATGTCCTGATCCAACATCGAGGTCGTAAGCTCTATTGTCGATATGGACTCTAGAATAGAATTGCGCTGTTATCCCTAGGGTAACTTGTTCCGTTGATCAAATTATTGGATCAATTATGAGTGTTAGCTCGCTTTGACTTGTGTGGTCTTAGCATTTGTTATTCGGAGGTTTTGTTGTGCTCCGAGGTCGCCCCAACCAAAATTTTTAATGCAGGTGTCGGTAGTTTAGAGGTCCGTGGGTTTATCTGGTTTTTGATTGCATTAATAGATTAAAGCTC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99C7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6EC4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184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B1F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DCC0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812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11519.1</w:t>
            </w:r>
          </w:p>
        </w:tc>
      </w:tr>
      <w:tr w:rsidR="00EB47D2" w:rsidRPr="00EB47D2" w14:paraId="191C2E48" w14:textId="77777777" w:rsidTr="00673499">
        <w:trPr>
          <w:trHeight w:val="196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22A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Hystrix </w:t>
            </w:r>
            <w:proofErr w:type="spellStart"/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chyura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615E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15AF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AGAAGACCCTATGGAGCTTTAATTAATTTACATATACTAAAACACTTAACTTTCCTAAGGGTTACAAAACACTAGTACTATGTAAATAATTTTGGTTGGGGTGACCTCGGAGAACAAAAAAACCTCCGAATGATTTTAACCTAGACACTACAAGTCAAAGTCAAAAATCATCAATTGACCCAGTACAAACTGATCAACGAACCAAGTTACCCTAGGGATAACAGCGCAATCCTATTCTAGAGTTCTTATCGACAATAGGGTTTACGACCTCGATGTTGGATCAGGACTTCCCAATGGTGCAGCCGCTATTAAAGGTTCGTTTGT*CAACGATTAAAGTCCTACGTGATCTGAGTTCAGACCGGAGTAATCCAGGCGGGTTTCTATGAGGTCGGTTGAGATACCCCGCATCCAGGTCGGTTTCTATG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BFCD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48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557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309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FF3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2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F6C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50263.1</w:t>
            </w:r>
          </w:p>
        </w:tc>
      </w:tr>
      <w:tr w:rsidR="00EB47D2" w:rsidRPr="00EB47D2" w14:paraId="37390AF8" w14:textId="77777777" w:rsidTr="00673499">
        <w:trPr>
          <w:trHeight w:val="688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833C8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5F44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84DA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AAGACCCCCATGGAGCTTTAATTAATTTACATATACTAAAACACTTAACTTTCCTAAGGGTTACAAAACACTAGTACTATGTAAATAATTTTGGTTGGGGTGACCTCGGAGAACAAAAAAACCTCCGAATGATTTTAACCTAGACACTACAAGTCAAAGTCAAAAATCATCAATTGACCCAGTACAAACTGATCAACGAACCAAGTTACCCTAGGGATAACAGCGCAATCCTATTCTAGAGTTCTTATCGACAATAGGGTTTACGACCTCGATGTTGGATCAGGACTTCCCAATGGTGCAGCCGCTATTAAAGGTTCGTTTGTTCAACGATTAAAGTCCTACGTGATCTGAGTTCAGACCGGAGTAATCCAGGCGGGTTTTCTATT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6E2B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52B2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3FD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133E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2B6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7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092E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_050263.1</w:t>
            </w:r>
          </w:p>
        </w:tc>
      </w:tr>
      <w:tr w:rsidR="00EB47D2" w:rsidRPr="00EB47D2" w14:paraId="30F8025A" w14:textId="77777777" w:rsidTr="00673499">
        <w:trPr>
          <w:trHeight w:val="168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9D1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B47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us scrof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62C1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796E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GGTATAGATCCGTAGGACTTTATCGTTGAACAAACGAACCTTTAATAGCGGTTGCACCATTTGGGTGTCCTGATCCAACATCGAGGTCGTAAACCCTATTGTCGATAGGAACTCTAGAATAGGATTGCGCTGTTATCCCTAGGGTAACTTGTTCCGTTGATCAAAATTTTGGATCAATAAGTGATGTTATGGTTATTTTGACTGGTTTGTCTAGATTAAAATCACTCGGAGGGTTTTTTGTACTCCGAGGTCACCCCAACCGAAATTGCTAGTCCATGTTAAGTTATGTTTTATCCCTTTGTGGTTGAATTGTTTAACTTTTGGAATAGTTAATTAAAGCTCCGTAGGGTCTTCTC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395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A4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404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DA5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1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D615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5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DB9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493607.1</w:t>
            </w:r>
          </w:p>
        </w:tc>
      </w:tr>
      <w:tr w:rsidR="00EB47D2" w:rsidRPr="00EB47D2" w14:paraId="64E77871" w14:textId="77777777" w:rsidTr="00673499">
        <w:trPr>
          <w:trHeight w:val="1255"/>
        </w:trPr>
        <w:tc>
          <w:tcPr>
            <w:tcW w:w="6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F1003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0A58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C835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AGAAGACCCTATGGAGCTTTAATTAACTATTCCAAAAGTTAAACAATTCAACCACAAAGGGATAAAACATAACTTAACATGGACTAGCAATTTCGGTTGGGGTGACCTCGGAGTACAAAAAACCCTCCGAGTGATTTTAATCTAGACAAACCAGTCAAAATAACCATAACATCACTTATTGATCCAAAATTTTGATCAACGGAACAAGTTACCCTAGGGATAACAGCGCAATCCTATTCTAGAGTTCCTATCGACAATAGGGTTTACGACCTCGATGTTGGATCAGGACACCCAAATGGTGCAACCGCTATTAAAGGTTCGTTTGTTCAACGATTAAAGTCCTACGTGATCTGAGTTCAGACCGGAGCAATCCAGGTGGGTTTTATATT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64DC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09F6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0B7E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B49F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F50E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8%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E3E3" w14:textId="77777777" w:rsidR="00EB47D2" w:rsidRPr="00EB47D2" w:rsidRDefault="00EB47D2" w:rsidP="00EB47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493607.1</w:t>
            </w:r>
          </w:p>
        </w:tc>
      </w:tr>
      <w:tr w:rsidR="00EB47D2" w:rsidRPr="00EB47D2" w14:paraId="0BA31BD7" w14:textId="77777777" w:rsidTr="00EB47D2">
        <w:trPr>
          <w:trHeight w:val="89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865B" w14:textId="77777777" w:rsidR="00EB47D2" w:rsidRPr="00EB47D2" w:rsidRDefault="00EB47D2" w:rsidP="00EB47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ote:"Before</w:t>
            </w:r>
            <w:proofErr w:type="spellEnd"/>
            <w:r w:rsidRPr="00EB47D2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" refers to DNA sequences and BLAST results from fresh fecal samples, while "After" represents those obtained six months after the samples were preserved as fecal specimens.</w:t>
            </w:r>
          </w:p>
        </w:tc>
      </w:tr>
    </w:tbl>
    <w:p w14:paraId="464C2971" w14:textId="77777777" w:rsidR="00847D80" w:rsidRPr="00EB47D2" w:rsidRDefault="00847D80">
      <w:pPr>
        <w:rPr>
          <w:rFonts w:hint="eastAsia"/>
        </w:rPr>
      </w:pPr>
    </w:p>
    <w:sectPr w:rsidR="00847D80" w:rsidRPr="00EB47D2" w:rsidSect="00EB47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8F"/>
    <w:rsid w:val="00021F6D"/>
    <w:rsid w:val="00100C7C"/>
    <w:rsid w:val="0021094E"/>
    <w:rsid w:val="00672842"/>
    <w:rsid w:val="00673499"/>
    <w:rsid w:val="00690EBB"/>
    <w:rsid w:val="00847D80"/>
    <w:rsid w:val="00987FD5"/>
    <w:rsid w:val="009E1ADC"/>
    <w:rsid w:val="00A21314"/>
    <w:rsid w:val="00DD668F"/>
    <w:rsid w:val="00DE0688"/>
    <w:rsid w:val="00E22890"/>
    <w:rsid w:val="00E5716C"/>
    <w:rsid w:val="00EB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B26BF-5CD1-47F0-8D01-25C240A3D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66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6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6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6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6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66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66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66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87FD5"/>
    <w:pPr>
      <w:jc w:val="center"/>
      <w:textAlignment w:val="center"/>
    </w:pPr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single" w:sz="12" w:space="0" w:color="000000" w:themeColor="text1"/>
          <w:insideV w:val="nil"/>
        </w:tcBorders>
        <w:shd w:val="clear" w:color="auto" w:fill="auto"/>
      </w:tcPr>
    </w:tblStylePr>
  </w:style>
  <w:style w:type="character" w:customStyle="1" w:styleId="10">
    <w:name w:val="标题 1 字符"/>
    <w:basedOn w:val="a0"/>
    <w:link w:val="1"/>
    <w:uiPriority w:val="9"/>
    <w:rsid w:val="00DD66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6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6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66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668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66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66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66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668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D66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D6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D66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D66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D66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D668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D668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D668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D6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D668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D6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5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52</Words>
  <Characters>5414</Characters>
  <Application>Microsoft Office Word</Application>
  <DocSecurity>0</DocSecurity>
  <Lines>300</Lines>
  <Paragraphs>113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张</dc:creator>
  <cp:keywords/>
  <dc:description/>
  <cp:lastModifiedBy>家豪 张</cp:lastModifiedBy>
  <cp:revision>4</cp:revision>
  <dcterms:created xsi:type="dcterms:W3CDTF">2025-04-14T01:59:00Z</dcterms:created>
  <dcterms:modified xsi:type="dcterms:W3CDTF">2025-04-14T02:31:00Z</dcterms:modified>
</cp:coreProperties>
</file>